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B79EF" w14:textId="41C5F20B" w:rsidR="006571C0" w:rsidRDefault="0010055E" w:rsidP="0010055E">
      <w:pPr>
        <w:pStyle w:val="Heading2"/>
      </w:pPr>
      <w:bookmarkStart w:id="0" w:name="configuration-variables-and-mappings"/>
      <w:r w:rsidRPr="0010055E">
        <w:t>Table S5. Population characteristics</w:t>
      </w:r>
      <w:r>
        <w:t xml:space="preserve"> (current/most recent</w:t>
      </w:r>
      <w:r w:rsidR="002269C3">
        <w:t xml:space="preserve"> wave</w:t>
      </w:r>
      <w:r>
        <w:t>)</w:t>
      </w:r>
      <w:bookmarkStart w:id="1" w:name="X0d906b63d7051d4b6452946be409265df4cdba7"/>
      <w:bookmarkEnd w:id="0"/>
    </w:p>
    <w:tbl>
      <w:tblPr>
        <w:tblStyle w:val="Table"/>
        <w:tblW w:w="10829" w:type="dxa"/>
        <w:jc w:val="center"/>
        <w:tblLayout w:type="fixed"/>
        <w:tblLook w:val="0420" w:firstRow="1" w:lastRow="0" w:firstColumn="0" w:lastColumn="0" w:noHBand="0" w:noVBand="1"/>
      </w:tblPr>
      <w:tblGrid>
        <w:gridCol w:w="4091"/>
        <w:gridCol w:w="2246"/>
        <w:gridCol w:w="2246"/>
        <w:gridCol w:w="2246"/>
      </w:tblGrid>
      <w:tr w:rsidR="006571C0" w14:paraId="273B79F4" w14:textId="77777777" w:rsidTr="00674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091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46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_M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(N=25741)</w:t>
            </w:r>
          </w:p>
        </w:tc>
        <w:tc>
          <w:tcPr>
            <w:tcW w:w="2246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_F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(N=25629)</w:t>
            </w:r>
          </w:p>
        </w:tc>
        <w:tc>
          <w:tcPr>
            <w:tcW w:w="2246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(N=51370)</w:t>
            </w:r>
          </w:p>
        </w:tc>
      </w:tr>
      <w:tr w:rsidR="006571C0" w14:paraId="273B79F9" w14:textId="77777777" w:rsidTr="00674617">
        <w:trPr>
          <w:jc w:val="center"/>
        </w:trPr>
        <w:tc>
          <w:tcPr>
            <w:tcW w:w="409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4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6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7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8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9F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.1 (18.4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.3 (18.5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.2 (18.5)</w:t>
            </w:r>
          </w:p>
        </w:tc>
      </w:tr>
      <w:tr w:rsidR="006571C0" w14:paraId="273B7A0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9F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.0 [18.0, 106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.0 [18.0, 104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.0 [18.0, 106]</w:t>
            </w:r>
          </w:p>
        </w:tc>
      </w:tr>
      <w:tr w:rsidR="006571C0" w14:paraId="273B7A0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_group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5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6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7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0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[18,35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59 (24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97 (23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56 (24.1%)</w:t>
            </w:r>
          </w:p>
        </w:tc>
      </w:tr>
      <w:tr w:rsidR="006571C0" w14:paraId="273B7A1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[35,50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0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42 (24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96 (26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38 (25.4%)</w:t>
            </w:r>
          </w:p>
        </w:tc>
      </w:tr>
      <w:tr w:rsidR="006571C0" w14:paraId="273B7A1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[50,65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66 (27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97 (26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763 (26.8%)</w:t>
            </w:r>
          </w:p>
        </w:tc>
      </w:tr>
      <w:tr w:rsidR="006571C0" w14:paraId="273B7A1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[65,Inf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74 (23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39 (24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213 (23.8%)</w:t>
            </w:r>
          </w:p>
        </w:tc>
      </w:tr>
      <w:tr w:rsidR="006571C0" w14:paraId="273B7A2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_or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1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0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2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Prob. Heter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196 (82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186 (82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382 (82.5%)</w:t>
            </w:r>
          </w:p>
        </w:tc>
      </w:tr>
      <w:tr w:rsidR="006571C0" w14:paraId="273B7A2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Prob. Bi or Hom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3 (2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0 (2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3 (2.2%)</w:t>
            </w:r>
          </w:p>
        </w:tc>
      </w:tr>
      <w:tr w:rsidR="006571C0" w14:paraId="273B7A3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12 (15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53 (15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2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65 (15.3%)</w:t>
            </w:r>
          </w:p>
        </w:tc>
      </w:tr>
      <w:tr w:rsidR="006571C0" w14:paraId="273B7A3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artner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2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3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4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3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96 (40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39 (43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535 (41.9%)</w:t>
            </w:r>
          </w:p>
        </w:tc>
      </w:tr>
      <w:tr w:rsidR="006571C0" w14:paraId="273B7A3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591 (56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738 (53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3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329 (55.1%)</w:t>
            </w:r>
          </w:p>
        </w:tc>
      </w:tr>
      <w:tr w:rsidR="006571C0" w14:paraId="273B7A4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4 (2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2 (2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06 (2.9%)</w:t>
            </w:r>
          </w:p>
        </w:tc>
      </w:tr>
      <w:tr w:rsidR="006571C0" w14:paraId="273B7A4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mok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6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7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8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4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063 (62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112 (70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175 (66.5%)</w:t>
            </w:r>
          </w:p>
        </w:tc>
      </w:tr>
      <w:tr w:rsidR="006571C0" w14:paraId="273B7A5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4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66 (28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99 (21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665 (24.7%)</w:t>
            </w:r>
          </w:p>
        </w:tc>
      </w:tr>
      <w:tr w:rsidR="006571C0" w14:paraId="273B7A5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12 (9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18 (8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30 (8.8%)</w:t>
            </w:r>
          </w:p>
        </w:tc>
      </w:tr>
      <w:tr w:rsidR="006571C0" w14:paraId="273B7A5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A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C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6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5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631 (76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54 (78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685 (77.3%)</w:t>
            </w:r>
          </w:p>
        </w:tc>
      </w:tr>
      <w:tr w:rsidR="006571C0" w14:paraId="273B7A6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93 (23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57 (21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650 (22.7%)</w:t>
            </w:r>
          </w:p>
        </w:tc>
      </w:tr>
      <w:tr w:rsidR="006571C0" w14:paraId="273B7A6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0.1%)</w:t>
            </w:r>
          </w:p>
        </w:tc>
      </w:tr>
      <w:tr w:rsidR="006571C0" w14:paraId="273B7A7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6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0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7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635 (91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938 (93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573 (92.6%)</w:t>
            </w:r>
          </w:p>
        </w:tc>
      </w:tr>
      <w:tr w:rsidR="006571C0" w14:paraId="273B7A7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89 (8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73 (6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62 (7.3%)</w:t>
            </w:r>
          </w:p>
        </w:tc>
      </w:tr>
      <w:tr w:rsidR="006571C0" w14:paraId="273B7A8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7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0.1%)</w:t>
            </w:r>
          </w:p>
        </w:tc>
      </w:tr>
      <w:tr w:rsidR="006571C0" w14:paraId="273B7A8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2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3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4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8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405 (98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615 (96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020 (97.4%)</w:t>
            </w:r>
          </w:p>
        </w:tc>
      </w:tr>
      <w:tr w:rsidR="006571C0" w14:paraId="273B7A8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9 (1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6 (3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8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15 (2.6%)</w:t>
            </w:r>
          </w:p>
        </w:tc>
      </w:tr>
      <w:tr w:rsidR="006571C0" w14:paraId="273B7A9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0.1%)</w:t>
            </w:r>
          </w:p>
        </w:tc>
      </w:tr>
      <w:tr w:rsidR="006571C0" w14:paraId="273B7A9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6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7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8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9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382 (98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373 (99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755 (98.8%)</w:t>
            </w:r>
          </w:p>
        </w:tc>
      </w:tr>
      <w:tr w:rsidR="006571C0" w14:paraId="273B7AA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9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2 (1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8 (0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0 (1.1%)</w:t>
            </w:r>
          </w:p>
        </w:tc>
      </w:tr>
      <w:tr w:rsidR="006571C0" w14:paraId="273B7AA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0.1%)</w:t>
            </w:r>
          </w:p>
        </w:tc>
      </w:tr>
      <w:tr w:rsidR="006571C0" w14:paraId="273B7AA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um_children_in_household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A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C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B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  Non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A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128 (70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304 (67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432 (69.0%)</w:t>
            </w:r>
          </w:p>
        </w:tc>
      </w:tr>
      <w:tr w:rsidR="006571C0" w14:paraId="273B7AB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Singl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97 (13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77 (15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74 (14.2%)</w:t>
            </w:r>
          </w:p>
        </w:tc>
      </w:tr>
      <w:tr w:rsidR="006571C0" w14:paraId="273B7AB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ultipl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16 (16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48 (17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64 (16.9%)</w:t>
            </w:r>
          </w:p>
        </w:tc>
      </w:tr>
      <w:tr w:rsidR="006571C0" w14:paraId="273B7AC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aily_hours_childcare_weekday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B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0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C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4 (1.75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5 (4.14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 (3.23)</w:t>
            </w:r>
          </w:p>
        </w:tc>
      </w:tr>
      <w:tr w:rsidR="006571C0" w14:paraId="273B7AC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[0, 24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[0, 24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[0, 24.0]</w:t>
            </w:r>
          </w:p>
        </w:tc>
      </w:tr>
      <w:tr w:rsidR="006571C0" w14:paraId="273B7AD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C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 (0.1%)</w:t>
            </w:r>
          </w:p>
        </w:tc>
      </w:tr>
      <w:tr w:rsidR="006571C0" w14:paraId="273B7AD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aily_hours_housework_weekday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2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3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4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D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9 (0.970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6 (1.54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7 (1.42)</w:t>
            </w:r>
          </w:p>
        </w:tc>
      </w:tr>
      <w:tr w:rsidR="006571C0" w14:paraId="273B7AD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[0, 2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0, 24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D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[0, 24.0]</w:t>
            </w:r>
          </w:p>
        </w:tc>
      </w:tr>
      <w:tr w:rsidR="006571C0" w14:paraId="273B7AE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0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(0.1%)</w:t>
            </w:r>
          </w:p>
        </w:tc>
      </w:tr>
      <w:tr w:rsidR="006571C0" w14:paraId="273B7AE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mployment_status_imp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6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7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8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AE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t employed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04 (33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33 (42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637 (38.2%)</w:t>
            </w:r>
          </w:p>
        </w:tc>
      </w:tr>
      <w:tr w:rsidR="006571C0" w14:paraId="273B7AF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E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Training/Shelter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5 (3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9 (2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94 (2.9%)</w:t>
            </w:r>
          </w:p>
        </w:tc>
      </w:tr>
      <w:tr w:rsidR="006571C0" w14:paraId="273B7AF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Part-Time/Short-Tim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06 (8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25 (29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731 (18.9%)</w:t>
            </w:r>
          </w:p>
        </w:tc>
      </w:tr>
      <w:tr w:rsidR="006571C0" w14:paraId="273B7AF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Full-Tim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987 (54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05 (25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492 (39.9%)</w:t>
            </w:r>
          </w:p>
        </w:tc>
      </w:tr>
      <w:tr w:rsidR="006571C0" w14:paraId="273B7B0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AF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0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0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0.0%)</w:t>
            </w:r>
          </w:p>
        </w:tc>
      </w:tr>
      <w:tr w:rsidR="006571C0" w14:paraId="273B7B0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work_tim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4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5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6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0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8 (13.3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.5 (13.7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.4 (14.3)</w:t>
            </w:r>
          </w:p>
        </w:tc>
      </w:tr>
      <w:tr w:rsidR="006571C0" w14:paraId="273B7B1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.0 [0.400, 8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0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0 [0.500, 8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.0 [0.400, 80.0]</w:t>
            </w:r>
          </w:p>
        </w:tc>
      </w:tr>
      <w:tr w:rsidR="006571C0" w14:paraId="273B7B1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54 (20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25 (28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579 (24.5%)</w:t>
            </w:r>
          </w:p>
        </w:tc>
      </w:tr>
      <w:tr w:rsidR="006571C0" w14:paraId="273B7B1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urrent_monthly_gross_labor_incom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8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9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A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2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00 (19400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90 (1940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1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40 (14200)</w:t>
            </w:r>
          </w:p>
        </w:tc>
      </w:tr>
      <w:tr w:rsidR="006571C0" w14:paraId="273B7B2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00 [0, 270000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00 [0, 7560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00 [0, 2700000]</w:t>
            </w:r>
          </w:p>
        </w:tc>
      </w:tr>
      <w:tr w:rsidR="006571C0" w14:paraId="273B7B2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68 (19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07 (27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75 (23.1%)</w:t>
            </w:r>
          </w:p>
        </w:tc>
      </w:tr>
      <w:tr w:rsidR="006571C0" w14:paraId="273B7B2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ast_german_residenc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C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2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3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570 (79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547 (80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117 (80.0%)</w:t>
            </w:r>
          </w:p>
        </w:tc>
      </w:tr>
      <w:tr w:rsidR="006571C0" w14:paraId="273B7B3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71 (2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82 (19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53 (20.0%)</w:t>
            </w:r>
          </w:p>
        </w:tc>
      </w:tr>
      <w:tr w:rsidR="006571C0" w14:paraId="273B7B3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mmigration_history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C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4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3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n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572 (72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650 (72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222 (72.5%)</w:t>
            </w:r>
          </w:p>
        </w:tc>
      </w:tr>
      <w:tr w:rsidR="006571C0" w14:paraId="273B7B4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Indirect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32 (6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99 (6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31 (6.3%)</w:t>
            </w:r>
          </w:p>
        </w:tc>
      </w:tr>
      <w:tr w:rsidR="006571C0" w14:paraId="273B7B4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  Direct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37 (21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80 (21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17 (21.3%)</w:t>
            </w:r>
          </w:p>
        </w:tc>
      </w:tr>
      <w:tr w:rsidR="006571C0" w14:paraId="273B7B5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_group_at_immigration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4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0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1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5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&lt; 6 | Born in Germany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540 (79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607 (80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147 (80.1%)</w:t>
            </w:r>
          </w:p>
        </w:tc>
      </w:tr>
      <w:tr w:rsidR="006571C0" w14:paraId="273B7B5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&lt; 12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1 (1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0 (1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1 (1.5%)</w:t>
            </w:r>
          </w:p>
        </w:tc>
      </w:tr>
      <w:tr w:rsidR="006571C0" w14:paraId="273B7B6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&lt; 18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9 (2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5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8 (2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37 (2.2%)</w:t>
            </w:r>
          </w:p>
        </w:tc>
      </w:tr>
      <w:tr w:rsidR="006571C0" w14:paraId="273B7B6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dult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21 (16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14 (16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35 (16.2%)</w:t>
            </w:r>
          </w:p>
        </w:tc>
      </w:tr>
      <w:tr w:rsidR="006571C0" w14:paraId="273B7B6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fugee_exp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8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9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A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7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n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657 (91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213 (94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6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870 (93.2%)</w:t>
            </w:r>
          </w:p>
        </w:tc>
      </w:tr>
      <w:tr w:rsidR="006571C0" w14:paraId="273B7B7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  Indirect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 (0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0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3 (0.3%)</w:t>
            </w:r>
          </w:p>
        </w:tc>
      </w:tr>
      <w:tr w:rsidR="006571C0" w14:paraId="273B7B7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Direct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66 (7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17 (4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83 (6.0%)</w:t>
            </w:r>
          </w:p>
        </w:tc>
      </w:tr>
      <w:tr w:rsidR="006571C0" w14:paraId="273B7B7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2 (0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 (0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7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4 (0.5%)</w:t>
            </w:r>
          </w:p>
        </w:tc>
      </w:tr>
      <w:tr w:rsidR="006571C0" w14:paraId="273B7B8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weight_factor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1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2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3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8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00 (3990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30 (3790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70 (3890)</w:t>
            </w:r>
          </w:p>
        </w:tc>
      </w:tr>
      <w:tr w:rsidR="006571C0" w14:paraId="273B7B8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40 [1.24, 5420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10 [1.70, 5050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0 [1.24, 54200]</w:t>
            </w:r>
          </w:p>
        </w:tc>
      </w:tr>
      <w:tr w:rsidR="006571C0" w14:paraId="273B7B9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8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50 (4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1 (5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51 (5.0%)</w:t>
            </w:r>
          </w:p>
        </w:tc>
      </w:tr>
      <w:tr w:rsidR="006571C0" w14:paraId="273B7B9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_entry_chang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5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6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7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9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23 (30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86 (32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209 (31.6%)</w:t>
            </w:r>
          </w:p>
        </w:tc>
      </w:tr>
      <w:tr w:rsidR="006571C0" w14:paraId="273B7BA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9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 (0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 (0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9 (0.4%)</w:t>
            </w:r>
          </w:p>
        </w:tc>
      </w:tr>
      <w:tr w:rsidR="006571C0" w14:paraId="273B7BA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23 (68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09 (67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932 (68.0%)</w:t>
            </w:r>
          </w:p>
        </w:tc>
      </w:tr>
      <w:tr w:rsidR="006571C0" w14:paraId="273B7BA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elt_discriminated_gender_12m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9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A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B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4 (1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A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2 (1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6 (1.4%)</w:t>
            </w:r>
          </w:p>
        </w:tc>
      </w:tr>
      <w:tr w:rsidR="006571C0" w14:paraId="273B7BB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 (0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2 (0.3%)</w:t>
            </w:r>
          </w:p>
        </w:tc>
      </w:tr>
      <w:tr w:rsidR="006571C0" w14:paraId="273B7BB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374 (98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128 (98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502 (98.3%)</w:t>
            </w:r>
          </w:p>
        </w:tc>
      </w:tr>
      <w:tr w:rsidR="006571C0" w14:paraId="273B7BC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felt_discriminated_ethnic_12m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B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C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9 (0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6 (1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5 (0.9%)</w:t>
            </w:r>
          </w:p>
        </w:tc>
      </w:tr>
      <w:tr w:rsidR="006571C0" w14:paraId="273B7BC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3 (0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3 (0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6 (0.8%)</w:t>
            </w:r>
          </w:p>
        </w:tc>
      </w:tr>
      <w:tr w:rsidR="006571C0" w14:paraId="273B7BC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369 (98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130 (98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C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499 (98.3%)</w:t>
            </w:r>
          </w:p>
        </w:tc>
      </w:tr>
      <w:tr w:rsidR="006571C0" w14:paraId="273B7BD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sing_period_of_car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1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2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3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D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110 (89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847 (89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957 (89.5%)</w:t>
            </w:r>
          </w:p>
        </w:tc>
      </w:tr>
      <w:tr w:rsidR="006571C0" w14:paraId="273B7BD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 (0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1 (0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5 (0.6%)</w:t>
            </w:r>
          </w:p>
        </w:tc>
      </w:tr>
      <w:tr w:rsidR="006571C0" w14:paraId="273B7BE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D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37 (9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61 (10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98 (9.9%)</w:t>
            </w:r>
          </w:p>
        </w:tc>
      </w:tr>
      <w:tr w:rsidR="006571C0" w14:paraId="273B7BE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urrent_mat_parent_leav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5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6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7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BE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627 (99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633 (96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260 (97.8%)</w:t>
            </w:r>
          </w:p>
        </w:tc>
      </w:tr>
      <w:tr w:rsidR="006571C0" w14:paraId="273B7BF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E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7 (0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9 (3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6 (2.1%)</w:t>
            </w:r>
          </w:p>
        </w:tc>
      </w:tr>
      <w:tr w:rsidR="006571C0" w14:paraId="273B7BF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0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0.0%)</w:t>
            </w:r>
          </w:p>
        </w:tc>
      </w:tr>
      <w:tr w:rsidR="006571C0" w14:paraId="273B7BF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isk_taking_scal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9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A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C0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23 (2.45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BF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0 (2.46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2 (2.49)</w:t>
            </w:r>
          </w:p>
        </w:tc>
      </w:tr>
      <w:tr w:rsidR="006571C0" w14:paraId="273B7C0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0 [0, 1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0 [0, 1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0 [0, 10.0]</w:t>
            </w:r>
          </w:p>
        </w:tc>
      </w:tr>
      <w:tr w:rsidR="006571C0" w14:paraId="273B7C0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0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(0.1%)</w:t>
            </w:r>
          </w:p>
        </w:tc>
      </w:tr>
      <w:tr w:rsidR="006571C0" w14:paraId="273B7C1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isk_taking_driving_scal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0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C1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83 (2.63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3 (2.56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2 (2.64)</w:t>
            </w:r>
          </w:p>
        </w:tc>
      </w:tr>
      <w:tr w:rsidR="006571C0" w14:paraId="273B7C1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0 [0, 1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0, 1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0 [0, 10.0]</w:t>
            </w:r>
          </w:p>
        </w:tc>
      </w:tr>
      <w:tr w:rsidR="006571C0" w14:paraId="273B7C1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46 (41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36 (38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1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482 (39.9%)</w:t>
            </w:r>
          </w:p>
        </w:tc>
      </w:tr>
      <w:tr w:rsidR="006571C0" w14:paraId="273B7C2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isk_taking_health_scal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1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2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3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C2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1 (2.49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5 (2.40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7 (2.47)</w:t>
            </w:r>
          </w:p>
        </w:tc>
      </w:tr>
      <w:tr w:rsidR="006571C0" w14:paraId="273B7C2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0 [0, 1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0, 1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0 [0, 10.0]</w:t>
            </w:r>
          </w:p>
        </w:tc>
      </w:tr>
      <w:tr w:rsidR="006571C0" w14:paraId="273B7C3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2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51 (39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21 (34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772 (36.5%)</w:t>
            </w:r>
          </w:p>
        </w:tc>
      </w:tr>
      <w:tr w:rsidR="006571C0" w14:paraId="273B7C3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eadership_position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5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6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7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C3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79 (43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89 (49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868 (46.5%)</w:t>
            </w:r>
          </w:p>
        </w:tc>
      </w:tr>
      <w:tr w:rsidR="006571C0" w14:paraId="273B7C4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3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92 (25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99 (13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91 (19.6%)</w:t>
            </w:r>
          </w:p>
        </w:tc>
      </w:tr>
      <w:tr w:rsidR="006571C0" w14:paraId="273B7C4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70 (31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341 (36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411 (33.9%)</w:t>
            </w:r>
          </w:p>
        </w:tc>
      </w:tr>
      <w:tr w:rsidR="006571C0" w14:paraId="273B7C4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requency_homeoffic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9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A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C5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ever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824 (61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4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15 (69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539 (65.3%)</w:t>
            </w:r>
          </w:p>
        </w:tc>
      </w:tr>
      <w:tr w:rsidR="006571C0" w14:paraId="273B7C5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Rarely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0 (6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1 (4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71 (5.6%)</w:t>
            </w:r>
          </w:p>
        </w:tc>
      </w:tr>
      <w:tr w:rsidR="006571C0" w14:paraId="273B7C5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Regularly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49 (8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99 (6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48 (7.5%)</w:t>
            </w:r>
          </w:p>
        </w:tc>
      </w:tr>
      <w:tr w:rsidR="006571C0" w14:paraId="273B7C6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98 (23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14 (20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5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12 (21.6%)</w:t>
            </w:r>
          </w:p>
        </w:tc>
      </w:tr>
      <w:tr w:rsidR="006571C0" w14:paraId="273B7C6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working_overtim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2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3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4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C6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58 (51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012 (62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270 (57.0%)</w:t>
            </w:r>
          </w:p>
        </w:tc>
      </w:tr>
      <w:tr w:rsidR="006571C0" w14:paraId="273B7C6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45 (38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87 (32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6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332 (35.7%)</w:t>
            </w:r>
          </w:p>
        </w:tc>
      </w:tr>
      <w:tr w:rsidR="006571C0" w14:paraId="273B7C7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Self-Employed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98 (9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05 (4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03 (7.2%)</w:t>
            </w:r>
          </w:p>
        </w:tc>
      </w:tr>
      <w:tr w:rsidR="006571C0" w14:paraId="273B7C7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0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(0.1%)</w:t>
            </w:r>
          </w:p>
        </w:tc>
      </w:tr>
      <w:tr w:rsidR="006571C0" w14:paraId="273B7C7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worried_health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C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C8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7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25 (17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19 (19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44 (18.4%)</w:t>
            </w:r>
          </w:p>
        </w:tc>
      </w:tr>
      <w:tr w:rsidR="006571C0" w14:paraId="273B7C8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Somewhat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543 (48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29 (50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572 (49.8%)</w:t>
            </w:r>
          </w:p>
        </w:tc>
      </w:tr>
      <w:tr w:rsidR="006571C0" w14:paraId="273B7C8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16 (33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34 (29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250 (31.6%)</w:t>
            </w:r>
          </w:p>
        </w:tc>
      </w:tr>
      <w:tr w:rsidR="006571C0" w14:paraId="273B7C9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8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 (0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 (0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 (0.2%)</w:t>
            </w:r>
          </w:p>
        </w:tc>
      </w:tr>
      <w:tr w:rsidR="006571C0" w14:paraId="273B7C9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worried_pension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4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5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6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C9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70 (14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24 (18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94 (16.5%)</w:t>
            </w:r>
          </w:p>
        </w:tc>
      </w:tr>
      <w:tr w:rsidR="006571C0" w14:paraId="273B7CA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Somewhat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40 (28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9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74 (31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14 (30.2%)</w:t>
            </w:r>
          </w:p>
        </w:tc>
      </w:tr>
      <w:tr w:rsidR="006571C0" w14:paraId="273B7CA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22 (27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91 (22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13 (24.7%)</w:t>
            </w:r>
          </w:p>
        </w:tc>
      </w:tr>
      <w:tr w:rsidR="006571C0" w14:paraId="273B7CA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09 (29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40 (27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649 (28.5%)</w:t>
            </w:r>
          </w:p>
        </w:tc>
      </w:tr>
      <w:tr w:rsidR="006571C0" w14:paraId="273B7CB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reer_sacrific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A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CB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26 (15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12 (16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38 (15.8%)</w:t>
            </w:r>
          </w:p>
        </w:tc>
      </w:tr>
      <w:tr w:rsidR="006571C0" w14:paraId="273B7CB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Rather 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99 (18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71 (16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70 (17.5%)</w:t>
            </w:r>
          </w:p>
        </w:tc>
      </w:tr>
      <w:tr w:rsidR="006571C0" w14:paraId="273B7CB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Rather 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27 (14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72 (13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B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99 (14.0%)</w:t>
            </w:r>
          </w:p>
        </w:tc>
      </w:tr>
      <w:tr w:rsidR="006571C0" w14:paraId="273B7CC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55 (5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74 (5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29 (5.3%)</w:t>
            </w:r>
          </w:p>
        </w:tc>
      </w:tr>
      <w:tr w:rsidR="006571C0" w14:paraId="273B7CC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34 (46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500 (48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334 (47.4%)</w:t>
            </w:r>
          </w:p>
        </w:tc>
      </w:tr>
      <w:tr w:rsidR="006571C0" w14:paraId="273B7CC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urrent_life_satisfaction_scal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C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CD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C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30 (1.75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33 (1.77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32 (1.76)</w:t>
            </w:r>
          </w:p>
        </w:tc>
      </w:tr>
      <w:tr w:rsidR="006571C0" w14:paraId="273B7CD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00 [0, 1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00 [0, 1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00 [0, 10.0]</w:t>
            </w:r>
          </w:p>
        </w:tc>
      </w:tr>
      <w:tr w:rsidR="006571C0" w14:paraId="273B7CD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4 (0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0 (0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4 (0.9%)</w:t>
            </w:r>
          </w:p>
        </w:tc>
      </w:tr>
      <w:tr w:rsidR="006571C0" w14:paraId="273B7CE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litical_interest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D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0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1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CE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t at all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54 (14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45 (20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899 (17.3%)</w:t>
            </w:r>
          </w:p>
        </w:tc>
      </w:tr>
      <w:tr w:rsidR="006571C0" w14:paraId="273B7CE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t stro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86 (37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461 (48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047 (42.9%)</w:t>
            </w:r>
          </w:p>
        </w:tc>
      </w:tr>
      <w:tr w:rsidR="006571C0" w14:paraId="273B7CF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Stro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90 (35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E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30 (25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620 (30.4%)</w:t>
            </w:r>
          </w:p>
        </w:tc>
      </w:tr>
      <w:tr w:rsidR="006571C0" w14:paraId="273B7CF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Very stro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82 (13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75 (5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57 (9.3%)</w:t>
            </w:r>
          </w:p>
        </w:tc>
      </w:tr>
      <w:tr w:rsidR="006571C0" w14:paraId="273B7CF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0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 (0.1%)</w:t>
            </w:r>
          </w:p>
        </w:tc>
      </w:tr>
      <w:tr w:rsidR="006571C0" w14:paraId="273B7D0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urrent_health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CF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0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Very good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32 (13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31 (11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63 (12.2%)</w:t>
            </w:r>
          </w:p>
        </w:tc>
      </w:tr>
      <w:tr w:rsidR="006571C0" w14:paraId="273B7D0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Good, Satisfactory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50 (40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30 (38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80 (39.3%)</w:t>
            </w:r>
          </w:p>
        </w:tc>
      </w:tr>
      <w:tr w:rsidR="006571C0" w14:paraId="273B7D0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Less good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39 (29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05 (31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0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644 (30.5%)</w:t>
            </w:r>
          </w:p>
        </w:tc>
      </w:tr>
      <w:tr w:rsidR="006571C0" w14:paraId="273B7D1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ad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22 (12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05 (14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27 (13.7%)</w:t>
            </w:r>
          </w:p>
        </w:tc>
      </w:tr>
      <w:tr w:rsidR="006571C0" w14:paraId="273B7D1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8 (4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58 (4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56 (4.4%)</w:t>
            </w:r>
          </w:p>
        </w:tc>
      </w:tr>
      <w:tr w:rsidR="006571C0" w14:paraId="273B7D1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lf_esteem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C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2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1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78 (1.20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6 (1.34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7 (1.28)</w:t>
            </w:r>
          </w:p>
        </w:tc>
      </w:tr>
      <w:tr w:rsidR="006571C0" w14:paraId="273B7D2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0 [1.00, 7.0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0 [1.00, 7.0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0 [1.00, 7.00]</w:t>
            </w:r>
          </w:p>
        </w:tc>
      </w:tr>
      <w:tr w:rsidR="006571C0" w14:paraId="273B7D2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55 (19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30 (18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85 (18.7%)</w:t>
            </w:r>
          </w:p>
        </w:tc>
      </w:tr>
      <w:tr w:rsidR="006571C0" w14:paraId="273B7D3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ealth_insurance_statu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2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0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1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3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Pflichtversicheru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519 (48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74 (50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393 (49.4%)</w:t>
            </w:r>
          </w:p>
        </w:tc>
      </w:tr>
      <w:tr w:rsidR="006571C0" w14:paraId="273B7D3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Freiwillige Versichu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10 (11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12 (6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22 (9.0%)</w:t>
            </w:r>
          </w:p>
        </w:tc>
      </w:tr>
      <w:tr w:rsidR="006571C0" w14:paraId="273B7D4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Familienversicheru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72 (6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3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36 (15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08 (10.9%)</w:t>
            </w:r>
          </w:p>
        </w:tc>
      </w:tr>
      <w:tr w:rsidR="006571C0" w14:paraId="273B7D4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Rentnerversicheru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21 (17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79 (18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00 (17.7%)</w:t>
            </w:r>
          </w:p>
        </w:tc>
      </w:tr>
      <w:tr w:rsidR="006571C0" w14:paraId="273B7D4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19 (16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28 (9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47 (12.9%)</w:t>
            </w:r>
          </w:p>
        </w:tc>
      </w:tr>
      <w:tr w:rsidR="006571C0" w14:paraId="273B7D5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cohol_consumption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4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5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Rarely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33 (22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98 (33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431 (28.1%)</w:t>
            </w:r>
          </w:p>
        </w:tc>
      </w:tr>
      <w:tr w:rsidR="006571C0" w14:paraId="273B7D5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Regularly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47 (26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76 (22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623 (24.6%)</w:t>
            </w:r>
          </w:p>
        </w:tc>
      </w:tr>
      <w:tr w:rsidR="006571C0" w14:paraId="273B7D5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(Almost) Daily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81 (11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1 (5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5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52 (8.3%)</w:t>
            </w:r>
          </w:p>
        </w:tc>
      </w:tr>
      <w:tr w:rsidR="006571C0" w14:paraId="273B7D6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80 (39.5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84 (38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64 (39.1%)</w:t>
            </w:r>
          </w:p>
        </w:tc>
      </w:tr>
      <w:tr w:rsidR="006571C0" w14:paraId="273B7D6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um_physician_visit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6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7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8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6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3 (3.96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0 (3.69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2 (3.82)</w:t>
            </w:r>
          </w:p>
        </w:tc>
      </w:tr>
      <w:tr w:rsidR="006571C0" w14:paraId="273B7D7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6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0, 90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0, 96.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[0, 96.0]</w:t>
            </w:r>
          </w:p>
        </w:tc>
      </w:tr>
      <w:tr w:rsidR="006571C0" w14:paraId="273B7D7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15 (11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8 (6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43 (9.0%)</w:t>
            </w:r>
          </w:p>
        </w:tc>
      </w:tr>
      <w:tr w:rsidR="006571C0" w14:paraId="273B7D7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ighest_educational_degre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A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C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8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7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0 (1.75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68 (1.66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9 (1.71)</w:t>
            </w:r>
          </w:p>
        </w:tc>
      </w:tr>
      <w:tr w:rsidR="006571C0" w14:paraId="273B7D8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Median [Min, Max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0 [0, 8.0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0 [0, 8.00]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0 [0, 8.00]</w:t>
            </w:r>
          </w:p>
        </w:tc>
      </w:tr>
      <w:tr w:rsidR="006571C0" w14:paraId="273B7D8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  Missing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29 (5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93 (5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22 (5.5%)</w:t>
            </w:r>
          </w:p>
        </w:tc>
      </w:tr>
      <w:tr w:rsidR="006571C0" w14:paraId="273B7D9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moke_before_strok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8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0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9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63 (54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903 (66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966 (60.3%)</w:t>
            </w:r>
          </w:p>
        </w:tc>
      </w:tr>
      <w:tr w:rsidR="006571C0" w14:paraId="273B7D9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678 (45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26 (34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404 (39.7%)</w:t>
            </w:r>
          </w:p>
        </w:tc>
      </w:tr>
      <w:tr w:rsidR="006571C0" w14:paraId="273B7DA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moke_before_migrain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9F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A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76 (54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943 (66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019 (60.4%)</w:t>
            </w:r>
          </w:p>
        </w:tc>
      </w:tr>
      <w:tr w:rsidR="006571C0" w14:paraId="273B7DA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665 (45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86 (33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351 (39.6%)</w:t>
            </w:r>
          </w:p>
        </w:tc>
      </w:tr>
      <w:tr w:rsidR="006571C0" w14:paraId="273B7DA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iabetes_before_strok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C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AE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B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440 (91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691 (92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131 (91.7%)</w:t>
            </w:r>
          </w:p>
        </w:tc>
      </w:tr>
      <w:tr w:rsidR="006571C0" w14:paraId="273B7DB9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01 (8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38 (7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39 (8.3%)</w:t>
            </w:r>
          </w:p>
        </w:tc>
      </w:tr>
      <w:tr w:rsidR="006571C0" w14:paraId="273B7DBE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A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iabetes_before_migrain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C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D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C3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B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430 (91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732 (92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162 (91.8%)</w:t>
            </w:r>
          </w:p>
        </w:tc>
      </w:tr>
      <w:tr w:rsidR="006571C0" w14:paraId="273B7DC8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11 (9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97 (7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08 (8.2%)</w:t>
            </w:r>
          </w:p>
        </w:tc>
      </w:tr>
      <w:tr w:rsidR="006571C0" w14:paraId="273B7DCD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9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ypertension_before_strok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A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C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D2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C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443 (71.6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996 (74.1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439 (72.9%)</w:t>
            </w:r>
          </w:p>
        </w:tc>
      </w:tr>
      <w:tr w:rsidR="006571C0" w14:paraId="273B7DD7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98 (28.4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33 (25.9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931 (27.1%)</w:t>
            </w:r>
          </w:p>
        </w:tc>
      </w:tr>
      <w:tr w:rsidR="006571C0" w14:paraId="273B7DDC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8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ypertension_before_migrain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9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A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B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E1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449 (71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D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172 (74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621 (73.2%)</w:t>
            </w:r>
          </w:p>
        </w:tc>
      </w:tr>
      <w:tr w:rsidR="006571C0" w14:paraId="273B7DE6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92 (28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57 (25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5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749 (26.8%)</w:t>
            </w:r>
          </w:p>
        </w:tc>
      </w:tr>
      <w:tr w:rsidR="006571C0" w14:paraId="273B7DEB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7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igraine_incidenc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8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9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A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F0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218 (98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036 (93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EF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254 (95.9%)</w:t>
            </w:r>
          </w:p>
        </w:tc>
      </w:tr>
      <w:tr w:rsidR="006571C0" w14:paraId="273B7DF5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3 (2.0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93 (6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4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16 (4.1%)</w:t>
            </w:r>
          </w:p>
        </w:tc>
      </w:tr>
      <w:tr w:rsidR="006571C0" w14:paraId="273B7DFA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6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roke_incidence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7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8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9" w14:textId="77777777" w:rsidR="006571C0" w:rsidRDefault="006571C0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571C0" w14:paraId="273B7DFF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B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  No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C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303 (98.3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D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325 (98.8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DFE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628 (98.6%)</w:t>
            </w:r>
          </w:p>
        </w:tc>
      </w:tr>
      <w:tr w:rsidR="006571C0" w14:paraId="273B7E04" w14:textId="77777777" w:rsidTr="00674617">
        <w:trPr>
          <w:jc w:val="center"/>
        </w:trPr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E00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Yes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E01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8 (1.7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E02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4 (1.2%)</w:t>
            </w:r>
          </w:p>
        </w:tc>
        <w:tc>
          <w:tcPr>
            <w:tcW w:w="22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B7E03" w14:textId="77777777" w:rsidR="006571C0" w:rsidRDefault="00B361C5" w:rsidP="00C61D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2 (1.4%)</w:t>
            </w:r>
          </w:p>
        </w:tc>
      </w:tr>
    </w:tbl>
    <w:p w14:paraId="25806413" w14:textId="77777777" w:rsidR="0010055E" w:rsidRDefault="0010055E" w:rsidP="0010055E">
      <w:pPr>
        <w:pStyle w:val="Heading2"/>
      </w:pPr>
      <w:bookmarkStart w:id="2" w:name="save"/>
      <w:bookmarkEnd w:id="2"/>
      <w:bookmarkEnd w:id="1"/>
    </w:p>
    <w:sectPr w:rsidR="0010055E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E7888F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2038191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71C0"/>
    <w:rsid w:val="0010055E"/>
    <w:rsid w:val="002269C3"/>
    <w:rsid w:val="00461B56"/>
    <w:rsid w:val="00497D54"/>
    <w:rsid w:val="006571C0"/>
    <w:rsid w:val="00674617"/>
    <w:rsid w:val="00B361C5"/>
    <w:rsid w:val="00C61DAE"/>
    <w:rsid w:val="00C9589F"/>
    <w:rsid w:val="00CA2824"/>
    <w:rsid w:val="00CC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3B7678"/>
  <w15:docId w15:val="{E6465837-A5E6-496F-87B7-FC5329DF8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C001EAF619D4C9DA16715C5227D79" ma:contentTypeVersion="11" ma:contentTypeDescription="Create a new document." ma:contentTypeScope="" ma:versionID="5d6120b33aa634161f7aa60d34be3c44">
  <xsd:schema xmlns:xsd="http://www.w3.org/2001/XMLSchema" xmlns:xs="http://www.w3.org/2001/XMLSchema" xmlns:p="http://schemas.microsoft.com/office/2006/metadata/properties" xmlns:ns2="a02994ae-d6cf-450e-85c4-1140a79b423c" xmlns:ns3="f2cd2d01-df26-4de2-9efd-040a549e2429" targetNamespace="http://schemas.microsoft.com/office/2006/metadata/properties" ma:root="true" ma:fieldsID="eb3cc5489c60abd71f646ad20615129b" ns2:_="" ns3:_="">
    <xsd:import namespace="a02994ae-d6cf-450e-85c4-1140a79b423c"/>
    <xsd:import namespace="f2cd2d01-df26-4de2-9efd-040a549e24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994ae-d6cf-450e-85c4-1140a79b4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d2d01-df26-4de2-9efd-040a549e242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60d4d1-e5e7-4b75-ac95-0b990c7bc508}" ma:internalName="TaxCatchAll" ma:showField="CatchAllData" ma:web="f2cd2d01-df26-4de2-9efd-040a549e24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2994ae-d6cf-450e-85c4-1140a79b423c">
      <Terms xmlns="http://schemas.microsoft.com/office/infopath/2007/PartnerControls"/>
    </lcf76f155ced4ddcb4097134ff3c332f>
    <TaxCatchAll xmlns="f2cd2d01-df26-4de2-9efd-040a549e2429" xsi:nil="true"/>
  </documentManagement>
</p:properties>
</file>

<file path=customXml/itemProps1.xml><?xml version="1.0" encoding="utf-8"?>
<ds:datastoreItem xmlns:ds="http://schemas.openxmlformats.org/officeDocument/2006/customXml" ds:itemID="{D15FE462-EAA5-4584-9010-C5F79C6D63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994ae-d6cf-450e-85c4-1140a79b423c"/>
    <ds:schemaRef ds:uri="f2cd2d01-df26-4de2-9efd-040a549e2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73AA67-9AB1-4351-88F2-E31E14CFFE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DFBC60-D80C-4AAC-960F-A083D6BD4E42}">
  <ds:schemaRefs>
    <ds:schemaRef ds:uri="http://schemas.microsoft.com/office/2006/metadata/properties"/>
    <ds:schemaRef ds:uri="http://schemas.microsoft.com/office/infopath/2007/PartnerControls"/>
    <ds:schemaRef ds:uri="a02994ae-d6cf-450e-85c4-1140a79b423c"/>
    <ds:schemaRef ds:uri="f2cd2d01-df26-4de2-9efd-040a549e242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73</Words>
  <Characters>7829</Characters>
  <Application>Microsoft Office Word</Application>
  <DocSecurity>0</DocSecurity>
  <Lines>65</Lines>
  <Paragraphs>18</Paragraphs>
  <ScaleCrop>false</ScaleCrop>
  <Company/>
  <LinksUpToDate>false</LinksUpToDate>
  <CharactersWithSpaces>9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tent Gender Score</dc:title>
  <dc:creator>Charité - Universitätsmedizin Berlin, Institut für Public Health Hans-Aloys Wischmann, Mascha Kern</dc:creator>
  <cp:keywords/>
  <cp:lastModifiedBy>Hans-Aloys Wischmann</cp:lastModifiedBy>
  <cp:revision>10</cp:revision>
  <dcterms:created xsi:type="dcterms:W3CDTF">2026-02-22T15:39:00Z</dcterms:created>
  <dcterms:modified xsi:type="dcterms:W3CDTF">2026-02-23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 Revised: February 22, 2026 Executed: Februar 22, 2026</vt:lpwstr>
  </property>
  <property fmtid="{D5CDD505-2E9C-101B-9397-08002B2CF9AE}" pid="3" name="output">
    <vt:lpwstr>word_document</vt:lpwstr>
  </property>
  <property fmtid="{D5CDD505-2E9C-101B-9397-08002B2CF9AE}" pid="4" name="subtitle">
    <vt:lpwstr>Preprocess Data</vt:lpwstr>
  </property>
  <property fmtid="{D5CDD505-2E9C-101B-9397-08002B2CF9AE}" pid="5" name="ContentTypeId">
    <vt:lpwstr>0x01010038EC001EAF619D4C9DA16715C5227D79</vt:lpwstr>
  </property>
  <property fmtid="{D5CDD505-2E9C-101B-9397-08002B2CF9AE}" pid="6" name="MediaServiceImageTags">
    <vt:lpwstr/>
  </property>
</Properties>
</file>